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Table S8 Th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e fatty acid profile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(% of total fatty acids)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in the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liver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of groupers fed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diet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D3 and 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diet 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D4</w:t>
      </w:r>
      <w:r>
        <w:rPr>
          <w:rFonts w:hint="eastAsia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in a 56-d feeding period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29"/>
        <w:gridCol w:w="2429"/>
        <w:gridCol w:w="23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ty acid</w:t>
            </w:r>
          </w:p>
        </w:tc>
        <w:tc>
          <w:tcPr>
            <w:tcW w:w="24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2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3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4:0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69±0.11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28±0.07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6:0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41.52±0.85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41.11±1.46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8:0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5.10±0.67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9.71±1.60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0:0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74±0.22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.55±0.15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6:1n-7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.16±0.08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89±0.08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8:1n-9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7.70±0.43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5.54±0.76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0:1n-9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4.89±0.19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.95±0.83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2:1n-11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33±0.03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31±0.05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7±0.01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6±0.02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8:2n-3</w:t>
            </w:r>
          </w:p>
        </w:tc>
        <w:tc>
          <w:tcPr>
            <w:tcW w:w="2429" w:type="dxa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5±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10±0.02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8:2n-6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4.83±0.39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4.68±0.41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0:2n-6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74±0.07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69±0.08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8:3n-3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5.03±0.17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.59±0.27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8:4n-3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28±0.16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60±0.05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</w:rPr>
              <w:t>20:4n-6</w:t>
            </w:r>
          </w:p>
        </w:tc>
        <w:tc>
          <w:tcPr>
            <w:tcW w:w="2429" w:type="dxa"/>
          </w:tcPr>
          <w:p>
            <w:pPr>
              <w:rPr>
                <w:rFonts w:hint="eastAsia" w:ascii="Times New Roman" w:hAnsi="Times New Roman" w:cs="Times New Roman" w:eastAsiaTheme="minorEastAsia"/>
                <w:color w:val="000000" w:themeColor="text1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4±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06±0.01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2:5n-3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15±0.03</w:t>
            </w:r>
          </w:p>
        </w:tc>
        <w:tc>
          <w:tcPr>
            <w:tcW w:w="2429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1.21±0.19</w:t>
            </w:r>
          </w:p>
        </w:tc>
        <w:tc>
          <w:tcPr>
            <w:tcW w:w="233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4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22:6n-3</w:t>
            </w:r>
          </w:p>
        </w:tc>
        <w:tc>
          <w:tcPr>
            <w:tcW w:w="242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23±0.03</w:t>
            </w:r>
          </w:p>
        </w:tc>
        <w:tc>
          <w:tcPr>
            <w:tcW w:w="242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0.62±0.16</w:t>
            </w:r>
          </w:p>
        </w:tc>
        <w:tc>
          <w:tcPr>
            <w:tcW w:w="233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</w:t>
      </w:r>
      <w:r>
        <w:rPr>
          <w:rFonts w:hint="eastAsia" w:ascii="Times New Roman" w:hAnsi="Times New Roman" w:cs="Times New Roman"/>
          <w:lang w:val="en-US" w:eastAsia="zh-CN"/>
        </w:rPr>
        <w:t>are</w:t>
      </w:r>
      <w:r>
        <w:rPr>
          <w:rFonts w:ascii="Times New Roman" w:hAnsi="Times New Roman" w:cs="Times New Roman"/>
        </w:rPr>
        <w:t xml:space="preserve"> presented as the means of three triplicates per dietary treatment</w:t>
      </w:r>
      <w:r>
        <w:rPr>
          <w:rFonts w:hint="eastAsia" w:ascii="Times New Roman" w:hAnsi="Times New Roman" w:cs="Times New Roman"/>
          <w:lang w:val="en-US" w:eastAsia="zh-CN"/>
        </w:rPr>
        <w:t xml:space="preserve"> (mean ± SEM)</w:t>
      </w:r>
      <w:r>
        <w:rPr>
          <w:rFonts w:ascii="Times New Roman" w:hAnsi="Times New Roman" w:cs="Times New Roman"/>
        </w:rPr>
        <w:t>.</w:t>
      </w:r>
    </w:p>
    <w:p>
      <w:pPr>
        <w:spacing w:line="48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</w:rPr>
        <w:t xml:space="preserve">Statistical analysis was performed </w:t>
      </w:r>
      <w:r>
        <w:rPr>
          <w:rFonts w:hint="eastAsia" w:ascii="Times New Roman" w:hAnsi="Times New Roman" w:cs="Times New Roman"/>
          <w:lang w:val="en-US" w:eastAsia="zh-CN"/>
        </w:rPr>
        <w:t xml:space="preserve">using </w:t>
      </w:r>
      <w:r>
        <w:rPr>
          <w:rFonts w:ascii="Times New Roman" w:hAnsi="Times New Roman" w:cs="Times New Roman"/>
        </w:rPr>
        <w:t>Student’s t-test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S, *, ** and *** represent significant differences with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gt;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0.05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&lt; 0.05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1 and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01 respectively.</w:t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3, 15% lipid and taurine-free; D4, 15% lipid and 1% taurine.</w:t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176"/>
    <w:rsid w:val="00001E3A"/>
    <w:rsid w:val="00042211"/>
    <w:rsid w:val="001034E0"/>
    <w:rsid w:val="00193473"/>
    <w:rsid w:val="001A6F35"/>
    <w:rsid w:val="001B6176"/>
    <w:rsid w:val="00243915"/>
    <w:rsid w:val="00285757"/>
    <w:rsid w:val="002F7BE4"/>
    <w:rsid w:val="00324005"/>
    <w:rsid w:val="00347FDA"/>
    <w:rsid w:val="003566AA"/>
    <w:rsid w:val="003870AE"/>
    <w:rsid w:val="00460ADC"/>
    <w:rsid w:val="00516880"/>
    <w:rsid w:val="005A36FC"/>
    <w:rsid w:val="006777E3"/>
    <w:rsid w:val="00695CCC"/>
    <w:rsid w:val="006B6045"/>
    <w:rsid w:val="006F0F94"/>
    <w:rsid w:val="006F5144"/>
    <w:rsid w:val="0074353F"/>
    <w:rsid w:val="00804ECA"/>
    <w:rsid w:val="0080766E"/>
    <w:rsid w:val="008D0ACF"/>
    <w:rsid w:val="008F400D"/>
    <w:rsid w:val="00A05E0A"/>
    <w:rsid w:val="00AA4C6D"/>
    <w:rsid w:val="00AF0B5D"/>
    <w:rsid w:val="00B84B01"/>
    <w:rsid w:val="00BA61A4"/>
    <w:rsid w:val="00BB23EF"/>
    <w:rsid w:val="00BE574E"/>
    <w:rsid w:val="00C520A0"/>
    <w:rsid w:val="00CF739A"/>
    <w:rsid w:val="00DD7735"/>
    <w:rsid w:val="00E07202"/>
    <w:rsid w:val="00E40768"/>
    <w:rsid w:val="00EA0989"/>
    <w:rsid w:val="00EA4668"/>
    <w:rsid w:val="00F2742D"/>
    <w:rsid w:val="00FB0A24"/>
    <w:rsid w:val="00FC77DE"/>
    <w:rsid w:val="00FD1678"/>
    <w:rsid w:val="00FE5254"/>
    <w:rsid w:val="02891652"/>
    <w:rsid w:val="029C3371"/>
    <w:rsid w:val="03FC7F3C"/>
    <w:rsid w:val="08DD2C3C"/>
    <w:rsid w:val="2636372D"/>
    <w:rsid w:val="2CC7502B"/>
    <w:rsid w:val="3161156E"/>
    <w:rsid w:val="370E1645"/>
    <w:rsid w:val="551042F4"/>
    <w:rsid w:val="5FD91FDD"/>
    <w:rsid w:val="61055E59"/>
    <w:rsid w:val="69317F96"/>
    <w:rsid w:val="79454062"/>
    <w:rsid w:val="7E8D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5</Words>
  <Characters>776</Characters>
  <Lines>6</Lines>
  <Paragraphs>1</Paragraphs>
  <TotalTime>1</TotalTime>
  <ScaleCrop>false</ScaleCrop>
  <LinksUpToDate>false</LinksUpToDate>
  <CharactersWithSpaces>91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08:21:00Z</dcterms:created>
  <dc:creator>bai kAI</dc:creator>
  <cp:lastModifiedBy>叶继丹</cp:lastModifiedBy>
  <dcterms:modified xsi:type="dcterms:W3CDTF">2021-11-28T08:18:39Z</dcterms:modified>
  <cp:revision>7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